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31C93" w:rsidRDefault="001C6D78" w:rsidP="00624E21">
      <w:pPr>
        <w:pStyle w:val="BodyText"/>
        <w:spacing w:line="360" w:lineRule="auto"/>
        <w:ind w:right="188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 1</w:t>
      </w:r>
    </w:p>
    <w:p w:rsidR="00624E21" w:rsidRPr="00FC50FE" w:rsidRDefault="00624E21" w:rsidP="00624E21">
      <w:pPr>
        <w:pStyle w:val="BodyText"/>
        <w:spacing w:line="360" w:lineRule="auto"/>
        <w:ind w:right="1881"/>
        <w:rPr>
          <w:rFonts w:ascii="Times New Roman" w:hAnsi="Times New Roman" w:cs="Times New Roman"/>
          <w:sz w:val="22"/>
          <w:szCs w:val="22"/>
        </w:rPr>
      </w:pPr>
      <w:r w:rsidRPr="00FC50FE">
        <w:rPr>
          <w:rFonts w:ascii="Times New Roman" w:hAnsi="Times New Roman" w:cs="Times New Roman"/>
          <w:sz w:val="22"/>
          <w:szCs w:val="22"/>
        </w:rPr>
        <w:t xml:space="preserve">Procedural characteristics stratified by subarachnoid </w:t>
      </w:r>
      <w:proofErr w:type="spellStart"/>
      <w:r w:rsidRPr="00FC50FE">
        <w:rPr>
          <w:rFonts w:ascii="Times New Roman" w:hAnsi="Times New Roman" w:cs="Times New Roman"/>
          <w:sz w:val="22"/>
          <w:szCs w:val="22"/>
        </w:rPr>
        <w:t>hyperdensities</w:t>
      </w:r>
      <w:proofErr w:type="spellEnd"/>
      <w:r w:rsidRPr="00FC50FE">
        <w:rPr>
          <w:rFonts w:ascii="Times New Roman" w:hAnsi="Times New Roman" w:cs="Times New Roman"/>
          <w:sz w:val="22"/>
          <w:szCs w:val="22"/>
        </w:rPr>
        <w:t xml:space="preserve">, device passes subcategories and different caliber M2 occlusions. </w:t>
      </w:r>
    </w:p>
    <w:p w:rsidR="00624E21" w:rsidRPr="00FC50FE" w:rsidRDefault="00624E21" w:rsidP="00624E21">
      <w:pPr>
        <w:pStyle w:val="BodyText"/>
        <w:spacing w:line="360" w:lineRule="auto"/>
        <w:ind w:right="1881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2"/>
        <w:gridCol w:w="1100"/>
        <w:gridCol w:w="903"/>
        <w:gridCol w:w="903"/>
        <w:gridCol w:w="903"/>
        <w:gridCol w:w="974"/>
        <w:gridCol w:w="1369"/>
      </w:tblGrid>
      <w:tr w:rsidR="00624E21" w:rsidRPr="00FC50FE" w:rsidTr="00345215">
        <w:trPr>
          <w:trHeight w:val="299"/>
        </w:trPr>
        <w:tc>
          <w:tcPr>
            <w:tcW w:w="2712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19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oup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I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I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II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12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V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 w:rsidR="00624E21" w:rsidRPr="00FC50FE" w:rsidRDefault="00624E21" w:rsidP="00345215">
            <w:pPr>
              <w:pStyle w:val="TableParagraph"/>
              <w:spacing w:before="83"/>
              <w:ind w:left="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p</w:t>
            </w:r>
          </w:p>
        </w:tc>
      </w:tr>
      <w:tr w:rsidR="00624E21" w:rsidRPr="00FC50FE" w:rsidTr="00345215">
        <w:trPr>
          <w:trHeight w:val="243"/>
        </w:trPr>
        <w:tc>
          <w:tcPr>
            <w:tcW w:w="2712" w:type="dxa"/>
            <w:tcBorders>
              <w:bottom w:val="single" w:sz="4" w:space="0" w:color="000000"/>
            </w:tcBorders>
          </w:tcPr>
          <w:p w:rsidR="00624E21" w:rsidRPr="004C574A" w:rsidRDefault="00624E21" w:rsidP="00345215">
            <w:pPr>
              <w:pStyle w:val="TableParagraph"/>
              <w:ind w:left="11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50FE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12"/>
                <w:szCs w:val="12"/>
                <w:lang w:eastAsia="de-DE"/>
              </w:rPr>
              <w:t>Median (</w:t>
            </w:r>
            <w:proofErr w:type="spellStart"/>
            <w:r w:rsidRPr="00FC50FE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12"/>
                <w:szCs w:val="12"/>
                <w:lang w:eastAsia="de-DE"/>
              </w:rPr>
              <w:t>lq-uq</w:t>
            </w:r>
            <w:proofErr w:type="spellEnd"/>
            <w:r w:rsidRPr="00FC50FE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12"/>
                <w:szCs w:val="12"/>
                <w:lang w:eastAsia="de-DE"/>
              </w:rPr>
              <w:t>), [N</w:t>
            </w:r>
            <w:proofErr w:type="gramStart"/>
            <w:r w:rsidRPr="00FC50FE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12"/>
                <w:szCs w:val="12"/>
                <w:lang w:eastAsia="de-DE"/>
              </w:rPr>
              <w:t>] ,</w:t>
            </w:r>
            <w:proofErr w:type="gramEnd"/>
            <w:r w:rsidRPr="00FC50FE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12"/>
                <w:szCs w:val="12"/>
                <w:lang w:eastAsia="de-DE"/>
              </w:rPr>
              <w:t xml:space="preserve"> % (n/N) 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:rsidR="00624E21" w:rsidRPr="004047E6" w:rsidRDefault="00624E21" w:rsidP="00345215">
            <w:pPr>
              <w:pStyle w:val="TableParagraph"/>
              <w:ind w:left="127" w:right="8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47E6">
              <w:rPr>
                <w:rFonts w:ascii="Times New Roman" w:hAnsi="Times New Roman" w:cs="Times New Roman"/>
                <w:i/>
                <w:spacing w:val="-5"/>
                <w:sz w:val="16"/>
                <w:szCs w:val="16"/>
              </w:rPr>
              <w:t>240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:rsidR="00624E21" w:rsidRPr="004047E6" w:rsidRDefault="00624E21" w:rsidP="00345215">
            <w:pPr>
              <w:pStyle w:val="TableParagraph"/>
              <w:ind w:left="6" w:right="19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47E6">
              <w:rPr>
                <w:rFonts w:ascii="Times New Roman" w:hAnsi="Times New Roman" w:cs="Times New Roman"/>
                <w:i/>
                <w:spacing w:val="-5"/>
                <w:sz w:val="16"/>
                <w:szCs w:val="16"/>
              </w:rPr>
              <w:t>77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:rsidR="00624E21" w:rsidRPr="004047E6" w:rsidRDefault="00624E21" w:rsidP="00345215">
            <w:pPr>
              <w:pStyle w:val="TableParagraph"/>
              <w:ind w:left="14" w:right="13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047E6">
              <w:rPr>
                <w:rFonts w:ascii="Times New Roman" w:hAnsi="Times New Roman" w:cs="Times New Roman"/>
                <w:i/>
                <w:spacing w:val="-5"/>
                <w:sz w:val="16"/>
                <w:szCs w:val="16"/>
              </w:rPr>
              <w:t>5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 w:rsidR="00624E21" w:rsidRPr="00960859" w:rsidRDefault="00624E21" w:rsidP="00345215">
            <w:pPr>
              <w:pStyle w:val="TableParagraph"/>
              <w:ind w:left="13" w:right="13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0859">
              <w:rPr>
                <w:rFonts w:ascii="Times New Roman" w:hAnsi="Times New Roman" w:cs="Times New Roman"/>
                <w:i/>
                <w:spacing w:val="-5"/>
                <w:sz w:val="16"/>
                <w:szCs w:val="16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624E21" w:rsidRPr="00960859" w:rsidRDefault="00624E21" w:rsidP="00345215">
            <w:pPr>
              <w:pStyle w:val="TableParagraph"/>
              <w:ind w:left="7" w:right="7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60859">
              <w:rPr>
                <w:rFonts w:ascii="Times New Roman" w:hAnsi="Times New Roman" w:cs="Times New Roman"/>
                <w:i/>
                <w:spacing w:val="-5"/>
                <w:sz w:val="16"/>
                <w:szCs w:val="16"/>
              </w:rPr>
              <w:t>12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 w:rsidR="00624E21" w:rsidRPr="00960859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spacing w:before="46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Baseline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intracranial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occlusion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</w:p>
          <w:p w:rsidR="00624E21" w:rsidRPr="00FC50FE" w:rsidRDefault="00624E21" w:rsidP="00345215">
            <w:pPr>
              <w:pStyle w:val="TableParagraph"/>
              <w:spacing w:before="46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</w:p>
          <w:p w:rsidR="00624E21" w:rsidRPr="00FC50FE" w:rsidRDefault="00624E21" w:rsidP="00345215">
            <w:pPr>
              <w:pStyle w:val="TableParagraph"/>
              <w:spacing w:before="46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      LVO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before="46"/>
              <w:ind w:right="1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right="1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right="17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158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6"/>
              <w:ind w:left="98" w:right="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98" w:right="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98" w:right="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3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6"/>
              <w:ind w:left="215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215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215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25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6"/>
              <w:ind w:left="96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96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96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46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46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67% (8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46"/>
              <w:ind w:right="12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0.001</w:t>
            </w:r>
            <w:r w:rsidR="00B85336" w:rsidRPr="00B8533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*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      MVO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right="21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7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98" w:right="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4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215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25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96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  <w:r w:rsidRPr="00FC50FE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(15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25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3% (4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      SVO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8% (9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98" w:right="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9% (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7.4% (4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96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7.1% (2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2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spacing w:before="16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4E21" w:rsidRPr="00FC50FE" w:rsidRDefault="00624E21" w:rsidP="00345215">
            <w:pPr>
              <w:pStyle w:val="TableParagraph"/>
              <w:spacing w:before="16"/>
              <w:ind w:left="119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of device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asses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18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[1.0</w:t>
            </w:r>
            <w:r w:rsidRPr="00FC50F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-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0]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[1.0</w:t>
            </w:r>
            <w:r w:rsidRPr="00FC50F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-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0]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[1.2</w:t>
            </w:r>
            <w:r w:rsidRPr="00FC50F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-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]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[2.0</w:t>
            </w:r>
            <w:r w:rsidRPr="00FC50F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-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0]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line="176" w:lineRule="exact"/>
              <w:ind w:left="12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[1.0</w:t>
            </w:r>
            <w:r w:rsidRPr="00FC50F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-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4.0]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 xml:space="preserve">                  &lt;0.001</w:t>
            </w:r>
            <w:r w:rsidR="00B85336" w:rsidRPr="00B8533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**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spacing w:before="43" w:line="176" w:lineRule="exact"/>
              <w:ind w:left="119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vice passes</w:t>
            </w:r>
            <w:r w:rsidRPr="00FC50FE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categories: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5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spacing w:before="43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1-</w:t>
            </w:r>
            <w:r w:rsidRPr="00FC50FE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before="43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206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3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5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3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40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43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7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43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8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43"/>
              <w:ind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 xml:space="preserve">                    0.004</w:t>
            </w:r>
            <w:r w:rsidR="00B85336" w:rsidRPr="00B8533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*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4-</w:t>
            </w:r>
            <w:r w:rsidRPr="00FC50FE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6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26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6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8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4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&gt;6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(6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9.1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7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1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(0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M2 occlusions: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70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4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28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4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4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                  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&lt;</w:t>
            </w:r>
            <w:r w:rsidRPr="00FC50FE"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>1</w:t>
            </w:r>
            <w:r w:rsidR="00B85336" w:rsidRPr="00B8533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**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Dominant M2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2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3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6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3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                    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 xml:space="preserve"> 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</w:tcPr>
          <w:p w:rsidR="00624E21" w:rsidRPr="00FC50FE" w:rsidRDefault="00624E21" w:rsidP="00345215">
            <w:pPr>
              <w:pStyle w:val="TableParagraph"/>
              <w:ind w:left="277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Co-Dominant M2</w:t>
            </w:r>
          </w:p>
        </w:tc>
        <w:tc>
          <w:tcPr>
            <w:tcW w:w="1100" w:type="dxa"/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7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20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2)</w:t>
            </w:r>
          </w:p>
        </w:tc>
        <w:tc>
          <w:tcPr>
            <w:tcW w:w="903" w:type="dxa"/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7)</w:t>
            </w:r>
          </w:p>
        </w:tc>
        <w:tc>
          <w:tcPr>
            <w:tcW w:w="974" w:type="dxa"/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(0)</w:t>
            </w:r>
          </w:p>
        </w:tc>
        <w:tc>
          <w:tcPr>
            <w:tcW w:w="1369" w:type="dxa"/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16"/>
                <w:szCs w:val="16"/>
              </w:rPr>
              <w:t xml:space="preserve"> </w:t>
            </w:r>
          </w:p>
        </w:tc>
      </w:tr>
      <w:tr w:rsidR="00624E21" w:rsidRPr="00FC50FE" w:rsidTr="00345215">
        <w:trPr>
          <w:trHeight w:val="239"/>
        </w:trPr>
        <w:tc>
          <w:tcPr>
            <w:tcW w:w="2712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spacing w:before="46" w:line="173" w:lineRule="exact"/>
              <w:ind w:left="119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 xml:space="preserve">    Non-Dominant M2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ind w:left="12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  <w:r w:rsidRPr="00FC50F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10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ind w:left="15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6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ind w:left="17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2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ind w:left="18" w:right="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(1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ind w:left="11"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  <w:r w:rsidRPr="00FC50F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FC50F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(0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624E21" w:rsidRPr="00FC50FE" w:rsidRDefault="00624E21" w:rsidP="00345215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C50FE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                    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</w:p>
        </w:tc>
      </w:tr>
    </w:tbl>
    <w:p w:rsidR="00B85336" w:rsidRDefault="00624E21" w:rsidP="00624E21">
      <w:pPr>
        <w:rPr>
          <w:rFonts w:ascii="Times New Roman" w:eastAsia="Times New Roman" w:hAnsi="Times New Roman" w:cs="Times New Roman"/>
          <w:sz w:val="16"/>
          <w:szCs w:val="16"/>
          <w:lang w:val="en-US" w:eastAsia="en-GB"/>
        </w:rPr>
      </w:pPr>
      <w:r w:rsidRPr="00FC50FE">
        <w:rPr>
          <w:rFonts w:ascii="Times New Roman" w:hAnsi="Times New Roman" w:cs="Times New Roman"/>
          <w:sz w:val="16"/>
          <w:szCs w:val="16"/>
          <w:lang w:val="en-US"/>
        </w:rPr>
        <w:t>LVO; large vessel occlusion, MVO; medium vessel occlusion, SVO; small vessel occlusion</w:t>
      </w:r>
      <w:r w:rsidRPr="00FC50FE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.</w:t>
      </w:r>
      <w:r w:rsidRPr="00FC50FE">
        <w:rPr>
          <w:rFonts w:ascii="Times New Roman" w:eastAsia="Times New Roman" w:hAnsi="Times New Roman" w:cs="Times New Roman"/>
          <w:sz w:val="16"/>
          <w:szCs w:val="16"/>
          <w:lang w:val="en-US" w:eastAsia="en-GB"/>
        </w:rPr>
        <w:t xml:space="preserve"> </w:t>
      </w:r>
    </w:p>
    <w:p w:rsidR="00624E21" w:rsidRPr="00FC50FE" w:rsidRDefault="00B85336" w:rsidP="00624E21">
      <w:pPr>
        <w:rPr>
          <w:rFonts w:ascii="Times New Roman" w:hAnsi="Times New Roman" w:cs="Times New Roman"/>
          <w:lang w:val="en-US"/>
        </w:rPr>
      </w:pPr>
      <w:r w:rsidRPr="00B85336">
        <w:rPr>
          <w:rFonts w:ascii="Times New Roman" w:eastAsia="Times New Roman" w:hAnsi="Times New Roman"/>
          <w:sz w:val="16"/>
          <w:szCs w:val="16"/>
          <w:lang w:val="en-US" w:eastAsia="en-GB"/>
        </w:rPr>
        <w:t>* Statistical significance, P &lt; 0.05 and values are marked in bold.  ** Statistical significance, P &lt; 0.001 and values are marked in bold.</w:t>
      </w:r>
    </w:p>
    <w:p w:rsidR="00624E21" w:rsidRDefault="00624E21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Default="00B31C93">
      <w:pPr>
        <w:rPr>
          <w:lang w:val="en-US"/>
        </w:rPr>
      </w:pPr>
    </w:p>
    <w:p w:rsidR="00B31C93" w:rsidRPr="00715405" w:rsidRDefault="00B31C93">
      <w:pPr>
        <w:rPr>
          <w:lang w:val="en-US"/>
        </w:rPr>
      </w:pPr>
    </w:p>
    <w:sectPr w:rsidR="00B31C93" w:rsidRPr="00715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E21"/>
    <w:rsid w:val="00012B65"/>
    <w:rsid w:val="00027354"/>
    <w:rsid w:val="00050E3A"/>
    <w:rsid w:val="00063111"/>
    <w:rsid w:val="00084377"/>
    <w:rsid w:val="00092E50"/>
    <w:rsid w:val="00105332"/>
    <w:rsid w:val="001C6D78"/>
    <w:rsid w:val="001E033D"/>
    <w:rsid w:val="00221DC3"/>
    <w:rsid w:val="00245B4F"/>
    <w:rsid w:val="002601F8"/>
    <w:rsid w:val="002759FE"/>
    <w:rsid w:val="002A0429"/>
    <w:rsid w:val="002C648E"/>
    <w:rsid w:val="002E5BAB"/>
    <w:rsid w:val="00302BD5"/>
    <w:rsid w:val="0033524A"/>
    <w:rsid w:val="003612FE"/>
    <w:rsid w:val="00393268"/>
    <w:rsid w:val="003C254B"/>
    <w:rsid w:val="003C4561"/>
    <w:rsid w:val="003F4DDD"/>
    <w:rsid w:val="00430C85"/>
    <w:rsid w:val="00431385"/>
    <w:rsid w:val="00461645"/>
    <w:rsid w:val="004869A7"/>
    <w:rsid w:val="004A6953"/>
    <w:rsid w:val="004C3384"/>
    <w:rsid w:val="004C6F78"/>
    <w:rsid w:val="004D3182"/>
    <w:rsid w:val="00543F5C"/>
    <w:rsid w:val="00561C27"/>
    <w:rsid w:val="00563CB6"/>
    <w:rsid w:val="005853C3"/>
    <w:rsid w:val="005870B6"/>
    <w:rsid w:val="005D64E0"/>
    <w:rsid w:val="005E3A3B"/>
    <w:rsid w:val="00605D58"/>
    <w:rsid w:val="00624E21"/>
    <w:rsid w:val="00626317"/>
    <w:rsid w:val="00692935"/>
    <w:rsid w:val="006A630E"/>
    <w:rsid w:val="006C1465"/>
    <w:rsid w:val="00715405"/>
    <w:rsid w:val="007A2847"/>
    <w:rsid w:val="007C43BB"/>
    <w:rsid w:val="007F0FAD"/>
    <w:rsid w:val="00800F53"/>
    <w:rsid w:val="008267D7"/>
    <w:rsid w:val="00881B3D"/>
    <w:rsid w:val="008E2D3F"/>
    <w:rsid w:val="00931091"/>
    <w:rsid w:val="009C12D2"/>
    <w:rsid w:val="009E71F0"/>
    <w:rsid w:val="00A07443"/>
    <w:rsid w:val="00A158C7"/>
    <w:rsid w:val="00A42B09"/>
    <w:rsid w:val="00A56925"/>
    <w:rsid w:val="00A56CBF"/>
    <w:rsid w:val="00A645A2"/>
    <w:rsid w:val="00AF3BDA"/>
    <w:rsid w:val="00B23B32"/>
    <w:rsid w:val="00B31C93"/>
    <w:rsid w:val="00B85336"/>
    <w:rsid w:val="00B90460"/>
    <w:rsid w:val="00BA1C63"/>
    <w:rsid w:val="00BC6782"/>
    <w:rsid w:val="00C0156B"/>
    <w:rsid w:val="00C271D9"/>
    <w:rsid w:val="00CC3182"/>
    <w:rsid w:val="00CC48F0"/>
    <w:rsid w:val="00DB403A"/>
    <w:rsid w:val="00DE3CA7"/>
    <w:rsid w:val="00DF6A60"/>
    <w:rsid w:val="00E1205C"/>
    <w:rsid w:val="00E27ABE"/>
    <w:rsid w:val="00E27F09"/>
    <w:rsid w:val="00E30502"/>
    <w:rsid w:val="00E66A20"/>
    <w:rsid w:val="00E918D6"/>
    <w:rsid w:val="00E92B82"/>
    <w:rsid w:val="00EC016A"/>
    <w:rsid w:val="00EE0BEA"/>
    <w:rsid w:val="00EF2B32"/>
    <w:rsid w:val="00F81ADF"/>
    <w:rsid w:val="00F9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8519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4E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24E21"/>
    <w:pPr>
      <w:widowControl w:val="0"/>
      <w:autoSpaceDE w:val="0"/>
      <w:autoSpaceDN w:val="0"/>
    </w:pPr>
    <w:rPr>
      <w:rFonts w:ascii="Microsoft Sans Serif" w:eastAsia="Microsoft Sans Serif" w:hAnsi="Microsoft Sans Serif" w:cs="Microsoft Sans Serif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24E21"/>
    <w:rPr>
      <w:rFonts w:ascii="Microsoft Sans Serif" w:eastAsia="Microsoft Sans Serif" w:hAnsi="Microsoft Sans Serif" w:cs="Microsoft Sans Serif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24E21"/>
    <w:pPr>
      <w:widowControl w:val="0"/>
      <w:autoSpaceDE w:val="0"/>
      <w:autoSpaceDN w:val="0"/>
      <w:spacing w:before="25"/>
    </w:pPr>
    <w:rPr>
      <w:rFonts w:ascii="Microsoft Sans Serif" w:eastAsia="Microsoft Sans Serif" w:hAnsi="Microsoft Sans Serif" w:cs="Microsoft Sans Serif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1-11T15:58:00Z</dcterms:created>
  <dcterms:modified xsi:type="dcterms:W3CDTF">2025-06-04T20:23:00Z</dcterms:modified>
</cp:coreProperties>
</file>